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  <w:rPr>
          <w:rFonts w:ascii="Times New Roman" w:hAnsi="Times New Roman"/>
          <w:b w:val="0"/>
          <w:bCs/>
          <w:sz w:val="24"/>
          <w:szCs w:val="24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Table 1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4"/>
          <w:szCs w:val="24"/>
        </w:rPr>
        <w:t>Summary of clinicopathologic features of primary YSTs originating from the endometrium and the broad ligament.</w:t>
      </w:r>
    </w:p>
    <w:tbl>
      <w:tblPr>
        <w:tblStyle w:val="21"/>
        <w:tblW w:w="1389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"/>
        <w:gridCol w:w="1134"/>
        <w:gridCol w:w="851"/>
        <w:gridCol w:w="992"/>
        <w:gridCol w:w="2410"/>
        <w:gridCol w:w="850"/>
        <w:gridCol w:w="709"/>
        <w:gridCol w:w="851"/>
        <w:gridCol w:w="1984"/>
        <w:gridCol w:w="1134"/>
        <w:gridCol w:w="851"/>
        <w:gridCol w:w="8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ase</w:t>
            </w:r>
          </w:p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(Ref)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ge</w:t>
            </w:r>
          </w:p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(yrs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imary sit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ymptom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FP level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urgery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IGO stag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D bodie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ovarian metastasis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adiotherapy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ollow-up time(mo)</w:t>
            </w:r>
          </w:p>
        </w:tc>
        <w:tc>
          <w:tcPr>
            <w:tcW w:w="8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ollow-up 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 (4)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bd pain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00ng/mL</w:t>
            </w:r>
          </w:p>
        </w:tc>
        <w:tc>
          <w:tcPr>
            <w:tcW w:w="241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ISH+BSO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VA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VAC 6CY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88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 (11)</w:t>
            </w:r>
          </w:p>
        </w:tc>
        <w:tc>
          <w:tcPr>
            <w:tcW w:w="567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80ng/mL</w:t>
            </w:r>
          </w:p>
        </w:tc>
        <w:tc>
          <w:tcPr>
            <w:tcW w:w="2410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+OMT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VAC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883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 (9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00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 Bilateral fallopian tube resection+ BOB+OMB+PLND+PA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C 6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 (14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, Abd pai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0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VCR, VLB, CTX, ADR, MDX, 5-Fu, MP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;8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C; 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 (6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22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+OMT+PLND+appendectomy+partial resection of the sigmoid colon with anastomosi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V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TX, ADM, CDDP, CBDCA, MTX, Act-D, VP-16, BLM, pingyangmycin, VCR, FUDR, oxaliplatin, CP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 (19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593.4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odified hysterectomy+left adnexa+PLND+PA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I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4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 (16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62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I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OP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3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 (3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2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+OMT+PLND+PA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4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 (1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rma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+LD+OMT+appendectomy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VB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6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 (7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530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are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VB 4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 (12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522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H+BSO+OMT+PLND+PA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3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 (17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rma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+P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Ⅱ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Rare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16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 (12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bd pai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214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+OMT+PLND+PA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VB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2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 (13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bd pai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5385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BSO+OMT+P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4CY+EP 2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C; 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6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ⅠB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L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Ⅰ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8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ⅠB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30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 (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 + LSO + OMT +appendicectomy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VB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3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0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ⅢC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5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 (18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bd distensio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918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VB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are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Ⅲ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23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5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 (10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D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06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odified RH+BSO+P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IIC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P 5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Ⅳ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Rare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14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5 (8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3.4 ng/m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H+OMT+BSO+PLND+PALND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Ⅱ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EP 6CY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&gt;6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Ⅲ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19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D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ⅢC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L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ⅢC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17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 (15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V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Ⅱ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7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2"/>
                <w:sz w:val="15"/>
                <w:szCs w:val="15"/>
              </w:rPr>
              <w:t>AW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0 (20)</w:t>
            </w:r>
          </w:p>
        </w:tc>
        <w:tc>
          <w:tcPr>
            <w:tcW w:w="567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eft broad ligament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bd pain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83" w:type="dxa"/>
          </w:tcPr>
          <w:p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OD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, References; Abd, abdominal; AVB, abnormal vaginal bleeding; AVD, abnormal vaginal discharge; CISH, classical intrafascial supracervical hysterectomy; BSO, bilateral salpingo-oophorectomy; TAH, total abdominal hysterectomy; RH, radical hysterectomy; OMT, omentectomy; OMB, omentum multipoint biopsy; BOB, bilateral ovary biopsies; PLND, pelvic lymph node dissection; PALND, para-aortic lymph node dissection; Ret, microcystic/reticular; Pap, papillary; So, solid; Tub, tubular; Gld, glandular; Hep, hepatoid; SD body, Schiller–Duval bodies; OP, ovarian preservation; CY, cycles; AWD, alive with disease; DOD, died of disease; LTF, lost to follow-up; NED, no evidence of disease; NA, not available.</w:t>
      </w:r>
    </w:p>
    <w:p>
      <w:pPr>
        <w:sectPr>
          <w:headerReference r:id="rId4" w:type="first"/>
          <w:footerReference r:id="rId5" w:type="default"/>
          <w:headerReference r:id="rId3" w:type="even"/>
          <w:footerReference r:id="rId6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/>
    <w:p>
      <w:pPr>
        <w:pStyle w:val="4"/>
        <w:numPr>
          <w:numId w:val="0"/>
        </w:numPr>
        <w:ind w:leftChars="0"/>
        <w:rPr>
          <w:rFonts w:hint="eastAsia" w:eastAsia="宋体"/>
          <w:b w:val="0"/>
          <w:bCs/>
          <w:sz w:val="24"/>
          <w:szCs w:val="24"/>
          <w:lang w:val="en-US" w:eastAsia="zh-CN"/>
        </w:rPr>
      </w:pPr>
      <w:r>
        <w:rPr>
          <w:sz w:val="24"/>
          <w:szCs w:val="24"/>
        </w:rPr>
        <w:t>Supplementary Figure</w:t>
      </w:r>
      <w:r>
        <w:rPr>
          <w:rFonts w:hint="eastAsia" w:eastAsia="宋体"/>
          <w:sz w:val="24"/>
          <w:szCs w:val="24"/>
          <w:lang w:val="en-US" w:eastAsia="zh-CN"/>
        </w:rPr>
        <w:t xml:space="preserve"> 1 </w:t>
      </w:r>
      <w:r>
        <w:rPr>
          <w:rFonts w:hint="eastAsia" w:eastAsia="宋体"/>
          <w:b w:val="0"/>
          <w:bCs/>
          <w:sz w:val="24"/>
          <w:szCs w:val="24"/>
          <w:lang w:val="en-US" w:eastAsia="zh-CN"/>
        </w:rPr>
        <w:t>Treatmen</w:t>
      </w:r>
      <w:bookmarkStart w:id="0" w:name="_GoBack"/>
      <w:bookmarkEnd w:id="0"/>
      <w:r>
        <w:rPr>
          <w:rFonts w:hint="eastAsia" w:eastAsia="宋体"/>
          <w:b w:val="0"/>
          <w:bCs/>
          <w:sz w:val="24"/>
          <w:szCs w:val="24"/>
          <w:lang w:val="en-US" w:eastAsia="zh-CN"/>
        </w:rPr>
        <w:t>t timelines of YSTs originating from the endometrium</w:t>
      </w:r>
      <w:r>
        <w:rPr>
          <w:rFonts w:hint="eastAsia" w:eastAsia="宋体"/>
          <w:b/>
          <w:bCs w:val="0"/>
          <w:sz w:val="24"/>
          <w:szCs w:val="24"/>
          <w:lang w:val="en-US" w:eastAsia="zh-CN"/>
        </w:rPr>
        <w:t xml:space="preserve"> (A) </w:t>
      </w:r>
      <w:r>
        <w:rPr>
          <w:rFonts w:hint="eastAsia" w:eastAsia="宋体"/>
          <w:b w:val="0"/>
          <w:bCs/>
          <w:sz w:val="24"/>
          <w:szCs w:val="24"/>
          <w:lang w:val="en-US" w:eastAsia="zh-CN"/>
        </w:rPr>
        <w:t xml:space="preserve">and the broad ligament </w:t>
      </w:r>
      <w:r>
        <w:rPr>
          <w:rFonts w:hint="eastAsia" w:eastAsia="宋体"/>
          <w:b/>
          <w:bCs w:val="0"/>
          <w:sz w:val="24"/>
          <w:szCs w:val="24"/>
          <w:lang w:val="en-US" w:eastAsia="zh-CN"/>
        </w:rPr>
        <w:t>(B)</w:t>
      </w:r>
      <w:r>
        <w:rPr>
          <w:rFonts w:hint="eastAsia" w:eastAsia="宋体"/>
          <w:b w:val="0"/>
          <w:bCs/>
          <w:sz w:val="24"/>
          <w:szCs w:val="24"/>
          <w:lang w:val="en-US" w:eastAsia="zh-CN"/>
        </w:rPr>
        <w:t>.</w:t>
      </w:r>
    </w:p>
    <w:p>
      <w:pPr>
        <w:rPr>
          <w:rFonts w:hint="default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(A)</w:t>
      </w:r>
    </w:p>
    <w:p>
      <w:pPr>
        <w:keepNext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6207760" cy="1597660"/>
            <wp:effectExtent l="0" t="0" r="10160" b="2540"/>
            <wp:docPr id="4" name="图片 4" descr="Figure S1 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 (A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159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cs="Times New Roman" w:eastAsiaTheme="minorEastAsia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val="en-US" w:eastAsia="zh-CN"/>
        </w:rPr>
        <w:t>(B)</w:t>
      </w:r>
    </w:p>
    <w:p>
      <w:pPr>
        <w:keepNext/>
        <w:jc w:val="center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b/>
          <w:szCs w:val="24"/>
          <w:lang w:eastAsia="zh-CN"/>
        </w:rPr>
        <w:drawing>
          <wp:inline distT="0" distB="0" distL="114300" distR="114300">
            <wp:extent cx="6207760" cy="1214755"/>
            <wp:effectExtent l="0" t="0" r="10160" b="4445"/>
            <wp:docPr id="5" name="图片 5" descr="Figure S2 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 (B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A761D6C-0A90-40F3-9702-3A6DE222150A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773E"/>
    <w:rsid w:val="00A174D9"/>
    <w:rsid w:val="00A7562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0E6528C"/>
    <w:rsid w:val="454B42C0"/>
    <w:rsid w:val="5E18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9</Words>
  <Characters>853</Characters>
  <Lines>7</Lines>
  <Paragraphs>1</Paragraphs>
  <TotalTime>6</TotalTime>
  <ScaleCrop>false</ScaleCrop>
  <LinksUpToDate>false</LinksUpToDate>
  <CharactersWithSpaces>100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outh</cp:lastModifiedBy>
  <cp:lastPrinted>2013-10-03T12:51:00Z</cp:lastPrinted>
  <dcterms:modified xsi:type="dcterms:W3CDTF">2021-02-25T16:43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